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F79A8" w14:textId="5F4C5EAB" w:rsidR="00DF36D9" w:rsidRDefault="00445871">
      <w:r>
        <w:rPr>
          <w:noProof/>
        </w:rPr>
        <w:drawing>
          <wp:inline distT="0" distB="0" distL="0" distR="0" wp14:anchorId="01E69B27" wp14:editId="2C2137E2">
            <wp:extent cx="5274310" cy="1343025"/>
            <wp:effectExtent l="0" t="0" r="2540" b="9525"/>
            <wp:docPr id="1254416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A4DBC" w14:textId="0BACA6D7" w:rsidR="00445871" w:rsidRDefault="00445871">
      <w:pPr>
        <w:rPr>
          <w:rFonts w:hint="eastAsia"/>
        </w:rPr>
      </w:pPr>
      <w:r w:rsidRPr="00445871">
        <w:rPr>
          <w:rFonts w:ascii="Calibri" w:hAnsi="Calibri" w:cs="Calibri"/>
          <w:b/>
          <w:bCs/>
          <w:sz w:val="24"/>
        </w:rPr>
        <w:t>Supplementary figure 1</w:t>
      </w:r>
      <w:r>
        <w:rPr>
          <w:rFonts w:ascii="Calibri" w:hAnsi="Calibri" w:cs="Calibri" w:hint="eastAsia"/>
          <w:sz w:val="24"/>
        </w:rPr>
        <w:t xml:space="preserve">: </w:t>
      </w:r>
      <w:r w:rsidRPr="00946B3B">
        <w:rPr>
          <w:rFonts w:ascii="Calibri" w:hAnsi="Calibri" w:cs="Calibri"/>
          <w:sz w:val="24"/>
        </w:rPr>
        <w:t>Electrostatic potential slice near residue 68 for WT (K68), p.K68E, and the difference map (K68E−WT).</w:t>
      </w:r>
    </w:p>
    <w:sectPr w:rsidR="00445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71"/>
    <w:rsid w:val="00445871"/>
    <w:rsid w:val="006B19D6"/>
    <w:rsid w:val="00BA3563"/>
    <w:rsid w:val="00D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593B2"/>
  <w15:chartTrackingRefBased/>
  <w15:docId w15:val="{AF88A6E7-5A1D-450D-9F88-88EC5DD6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58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5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58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58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58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587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58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58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58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58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5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5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58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58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58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58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58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58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58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5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58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5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5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58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58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58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5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58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58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u</dc:creator>
  <cp:keywords/>
  <dc:description/>
  <cp:lastModifiedBy>song su</cp:lastModifiedBy>
  <cp:revision>1</cp:revision>
  <dcterms:created xsi:type="dcterms:W3CDTF">2026-07-01T16:12:00Z</dcterms:created>
  <dcterms:modified xsi:type="dcterms:W3CDTF">2026-07-01T16:14:00Z</dcterms:modified>
</cp:coreProperties>
</file>